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482DE" w14:textId="410DBF84" w:rsidR="00A04CF2" w:rsidRDefault="00946937" w:rsidP="008716BD">
      <w:pPr>
        <w:jc w:val="center"/>
        <w:rPr>
          <w:rFonts w:ascii="Times New Roman" w:hAnsi="Times New Roman"/>
          <w:b/>
          <w:sz w:val="44"/>
          <w:szCs w:val="44"/>
        </w:rPr>
      </w:pPr>
      <w:r>
        <w:rPr>
          <w:rFonts w:ascii="Times New Roman" w:hAnsi="Times New Roman" w:hint="eastAsia"/>
          <w:b/>
          <w:sz w:val="44"/>
          <w:szCs w:val="44"/>
        </w:rPr>
        <w:t>S</w:t>
      </w:r>
      <w:r w:rsidR="00B35774">
        <w:rPr>
          <w:rFonts w:ascii="Times New Roman" w:hAnsi="Times New Roman"/>
          <w:b/>
          <w:sz w:val="44"/>
          <w:szCs w:val="44"/>
        </w:rPr>
        <w:t>upplementary</w:t>
      </w:r>
      <w:r w:rsidR="00692D8F">
        <w:rPr>
          <w:rFonts w:ascii="Times New Roman" w:hAnsi="Times New Roman"/>
          <w:b/>
          <w:sz w:val="44"/>
          <w:szCs w:val="44"/>
        </w:rPr>
        <w:t xml:space="preserve"> M</w:t>
      </w:r>
      <w:r w:rsidR="00B35774">
        <w:rPr>
          <w:rFonts w:ascii="Times New Roman" w:hAnsi="Times New Roman"/>
          <w:b/>
          <w:sz w:val="44"/>
          <w:szCs w:val="44"/>
        </w:rPr>
        <w:t>aterial</w:t>
      </w:r>
    </w:p>
    <w:p w14:paraId="60BA4F61" w14:textId="4EAEDA8C" w:rsidR="00A04CF2" w:rsidRDefault="00946937" w:rsidP="00E52596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52596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T</w:t>
      </w:r>
      <w:r w:rsidRPr="00E52596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able S1</w:t>
      </w:r>
      <w:r w:rsidR="00E52596" w:rsidRPr="00E52596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.</w:t>
      </w:r>
      <w:r w:rsidRPr="00E52596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 xml:space="preserve"> </w:t>
      </w:r>
      <w:r w:rsidRPr="00E52596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mparison of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different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xtraction methods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531"/>
        <w:gridCol w:w="2678"/>
        <w:gridCol w:w="1557"/>
        <w:gridCol w:w="2368"/>
        <w:gridCol w:w="1388"/>
      </w:tblGrid>
      <w:tr w:rsidR="00A04CF2" w14:paraId="51E5D3D6" w14:textId="77777777" w:rsidTr="00E52596">
        <w:trPr>
          <w:trHeight w:val="307"/>
          <w:jc w:val="center"/>
        </w:trPr>
        <w:tc>
          <w:tcPr>
            <w:tcW w:w="53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42583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67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FF44B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Published methods</w:t>
            </w:r>
          </w:p>
        </w:tc>
        <w:tc>
          <w:tcPr>
            <w:tcW w:w="531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BDC0D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Peak areas</w:t>
            </w:r>
          </w:p>
        </w:tc>
      </w:tr>
      <w:tr w:rsidR="00A04CF2" w14:paraId="448729D8" w14:textId="77777777" w:rsidTr="00E52596">
        <w:trPr>
          <w:trHeight w:val="307"/>
          <w:jc w:val="center"/>
        </w:trPr>
        <w:tc>
          <w:tcPr>
            <w:tcW w:w="5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C8EFB" w14:textId="77777777" w:rsidR="00A04CF2" w:rsidRPr="00892267" w:rsidRDefault="00A04CF2" w:rsidP="00E52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63603" w14:textId="77777777" w:rsidR="00A04CF2" w:rsidRPr="00892267" w:rsidRDefault="00A04CF2" w:rsidP="00E52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2CA42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Zeaxanthin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63685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Zeaxanthin </w:t>
            </w:r>
            <w:proofErr w:type="spellStart"/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dipalmitate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65F6A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</w:p>
        </w:tc>
      </w:tr>
      <w:tr w:rsidR="00A04CF2" w:rsidRPr="00892267" w14:paraId="4E3A2EF8" w14:textId="77777777" w:rsidTr="00E52596">
        <w:trPr>
          <w:jc w:val="center"/>
        </w:trPr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14:paraId="105D1020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vAlign w:val="center"/>
          </w:tcPr>
          <w:p w14:paraId="5D404822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92267">
              <w:rPr>
                <w:rFonts w:ascii="Times New Roman" w:hAnsi="Times New Roman" w:cs="Times New Roman"/>
                <w:sz w:val="24"/>
                <w:szCs w:val="24"/>
              </w:rPr>
              <w:t>raditional solvent extraction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vAlign w:val="center"/>
          </w:tcPr>
          <w:p w14:paraId="7E8A6274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68" w:type="dxa"/>
            <w:tcBorders>
              <w:left w:val="nil"/>
              <w:bottom w:val="nil"/>
              <w:right w:val="nil"/>
            </w:tcBorders>
            <w:vAlign w:val="center"/>
          </w:tcPr>
          <w:p w14:paraId="197A1BAF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2123594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vAlign w:val="center"/>
          </w:tcPr>
          <w:p w14:paraId="0F9E7D50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2294950</w:t>
            </w:r>
          </w:p>
        </w:tc>
      </w:tr>
      <w:tr w:rsidR="00A04CF2" w:rsidRPr="00892267" w14:paraId="422332C5" w14:textId="77777777" w:rsidTr="00E52596">
        <w:trPr>
          <w:jc w:val="center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AFD2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C8F5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92267">
              <w:rPr>
                <w:rFonts w:ascii="Times New Roman" w:hAnsi="Times New Roman" w:cs="Times New Roman"/>
                <w:sz w:val="24"/>
                <w:szCs w:val="24"/>
              </w:rPr>
              <w:t xml:space="preserve">upercritical </w:t>
            </w: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92267">
              <w:rPr>
                <w:rFonts w:ascii="Times New Roman" w:hAnsi="Times New Roman" w:cs="Times New Roman"/>
                <w:sz w:val="24"/>
                <w:szCs w:val="24"/>
              </w:rPr>
              <w:t xml:space="preserve">luid </w:t>
            </w: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892267">
              <w:rPr>
                <w:rFonts w:ascii="Times New Roman" w:hAnsi="Times New Roman" w:cs="Times New Roman"/>
                <w:sz w:val="24"/>
                <w:szCs w:val="24"/>
              </w:rPr>
              <w:t>xtrac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2549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49E5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54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B114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141896</w:t>
            </w:r>
          </w:p>
        </w:tc>
      </w:tr>
      <w:tr w:rsidR="00A04CF2" w:rsidRPr="00892267" w14:paraId="2F3AD4D3" w14:textId="77777777" w:rsidTr="00E52596">
        <w:trPr>
          <w:jc w:val="center"/>
        </w:trPr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5F759F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304E98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DESs extrac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440464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53005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9752C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1382246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C11B22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sz w:val="24"/>
                <w:szCs w:val="24"/>
              </w:rPr>
              <w:t>16669002</w:t>
            </w:r>
          </w:p>
        </w:tc>
      </w:tr>
    </w:tbl>
    <w:p w14:paraId="7F0364A9" w14:textId="0EDA6DC8" w:rsidR="00A04CF2" w:rsidRDefault="00A04CF2">
      <w:pPr>
        <w:rPr>
          <w:rFonts w:ascii="Times New Roman" w:hAnsi="Times New Roman" w:cs="Times New Roman"/>
          <w:bCs/>
          <w:color w:val="000000" w:themeColor="text1"/>
          <w:sz w:val="24"/>
          <w:szCs w:val="28"/>
        </w:rPr>
      </w:pPr>
    </w:p>
    <w:p w14:paraId="6CB24A00" w14:textId="77777777" w:rsidR="006058CC" w:rsidRPr="00E52596" w:rsidRDefault="006058CC">
      <w:pPr>
        <w:rPr>
          <w:rFonts w:ascii="Times New Roman" w:hAnsi="Times New Roman" w:cs="Times New Roman"/>
          <w:bCs/>
          <w:color w:val="000000" w:themeColor="text1"/>
          <w:sz w:val="24"/>
          <w:szCs w:val="28"/>
        </w:rPr>
      </w:pPr>
    </w:p>
    <w:p w14:paraId="4039A892" w14:textId="33BD7D4E" w:rsidR="00A04CF2" w:rsidRDefault="00946937" w:rsidP="00E52596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52596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Table S2</w:t>
      </w:r>
      <w:r w:rsidR="00E52596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acat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cells viability of </w:t>
      </w:r>
      <w:r w:rsidR="00701D1E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xtract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fractions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</w:p>
    <w:tbl>
      <w:tblPr>
        <w:tblStyle w:val="a9"/>
        <w:tblW w:w="9030" w:type="dxa"/>
        <w:tblLook w:val="04A0" w:firstRow="1" w:lastRow="0" w:firstColumn="1" w:lastColumn="0" w:noHBand="0" w:noVBand="1"/>
      </w:tblPr>
      <w:tblGrid>
        <w:gridCol w:w="1530"/>
        <w:gridCol w:w="1548"/>
        <w:gridCol w:w="1428"/>
        <w:gridCol w:w="1548"/>
        <w:gridCol w:w="1428"/>
        <w:gridCol w:w="1548"/>
      </w:tblGrid>
      <w:tr w:rsidR="00A04CF2" w14:paraId="1C381C60" w14:textId="77777777" w:rsidTr="00892267">
        <w:tc>
          <w:tcPr>
            <w:tcW w:w="15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04C892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OLE_LINK1"/>
            <w:r w:rsidRPr="008922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7500" w:type="dxa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8F7994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viability</w:t>
            </w:r>
          </w:p>
        </w:tc>
      </w:tr>
      <w:tr w:rsidR="00A04CF2" w14:paraId="50999CC4" w14:textId="77777777" w:rsidTr="00892267"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56139" w14:textId="77777777" w:rsidR="00A04CF2" w:rsidRPr="00892267" w:rsidRDefault="00A04CF2" w:rsidP="00E5259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8F9315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μg/mL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A827D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μg/mL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CEAFA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μg/mL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0F2C26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μg/mL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D718A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μg/mL</w:t>
            </w:r>
          </w:p>
        </w:tc>
      </w:tr>
      <w:tr w:rsidR="00A04CF2" w14:paraId="37607CD6" w14:textId="77777777" w:rsidTr="00892267"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301FD8AE" w14:textId="0FAD231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Ss</w:t>
            </w:r>
            <w:r w:rsid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t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vAlign w:val="center"/>
          </w:tcPr>
          <w:p w14:paraId="50C85E02" w14:textId="77777777" w:rsidR="00A04CF2" w:rsidRPr="00892267" w:rsidRDefault="00946937" w:rsidP="00E525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21±7.40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center"/>
          </w:tcPr>
          <w:p w14:paraId="31CB418D" w14:textId="77777777" w:rsidR="00A04CF2" w:rsidRPr="00892267" w:rsidRDefault="00946937" w:rsidP="00E525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89±6.52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vAlign w:val="center"/>
          </w:tcPr>
          <w:p w14:paraId="5D9E9B5B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05±7.22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center"/>
          </w:tcPr>
          <w:p w14:paraId="28BAE9CC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.31±7.51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vAlign w:val="center"/>
          </w:tcPr>
          <w:p w14:paraId="25A7F4A1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17±7.52</w:t>
            </w:r>
          </w:p>
        </w:tc>
      </w:tr>
      <w:tr w:rsidR="00A04CF2" w14:paraId="435D058A" w14:textId="77777777" w:rsidTr="0089226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E800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FBB3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94±10.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E89B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90±8.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4F55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31±9.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6598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97±9.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397B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53±10.61</w:t>
            </w:r>
          </w:p>
        </w:tc>
      </w:tr>
      <w:tr w:rsidR="00A04CF2" w14:paraId="07E76DF5" w14:textId="77777777" w:rsidTr="0089226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6183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CB63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56±10.3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64E9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7±6.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3794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50±10.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0933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6±8.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BA9A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7±8.42</w:t>
            </w:r>
          </w:p>
        </w:tc>
      </w:tr>
      <w:tr w:rsidR="00A04CF2" w14:paraId="3D49EC32" w14:textId="77777777" w:rsidTr="0089226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F278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D4B7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4±10.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3245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9±10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46F9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62±10.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AA5B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6±9.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2E1E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19±9.10</w:t>
            </w:r>
          </w:p>
        </w:tc>
      </w:tr>
      <w:tr w:rsidR="00A04CF2" w14:paraId="10650404" w14:textId="77777777" w:rsidTr="0089226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15F3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F8AC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80±5.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BFD0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57±4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8CE4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±2.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EA43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48±3.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C150" w14:textId="77777777" w:rsidR="00A04CF2" w:rsidRPr="00892267" w:rsidRDefault="00946937" w:rsidP="00E5259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41±4.82</w:t>
            </w:r>
          </w:p>
        </w:tc>
      </w:tr>
      <w:tr w:rsidR="00A04CF2" w14:paraId="4C503348" w14:textId="77777777" w:rsidTr="00892267"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57BAF0" w14:textId="77777777" w:rsidR="00A04CF2" w:rsidRPr="00892267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AB467A" w14:textId="77777777" w:rsidR="00A04CF2" w:rsidRPr="00892267" w:rsidRDefault="00946937" w:rsidP="00E525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02±9.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BBA67E" w14:textId="77777777" w:rsidR="00A04CF2" w:rsidRPr="00892267" w:rsidRDefault="00946937" w:rsidP="00E525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98±4.3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EEE007" w14:textId="77777777" w:rsidR="00A04CF2" w:rsidRPr="00892267" w:rsidRDefault="00946937" w:rsidP="00E525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34±10.3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15457B" w14:textId="77777777" w:rsidR="00A04CF2" w:rsidRPr="00892267" w:rsidRDefault="00946937" w:rsidP="00E525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82±9.8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1770D4" w14:textId="77777777" w:rsidR="00A04CF2" w:rsidRPr="00892267" w:rsidRDefault="00946937" w:rsidP="00E525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2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63±10.68</w:t>
            </w:r>
          </w:p>
        </w:tc>
      </w:tr>
    </w:tbl>
    <w:bookmarkEnd w:id="0"/>
    <w:p w14:paraId="3BCC28D3" w14:textId="77777777" w:rsidR="00A04CF2" w:rsidRPr="006058CC" w:rsidRDefault="00946937" w:rsidP="00E5259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ell viability (% ): x= (OD 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sample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－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D 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blank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/ (OD 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control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－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D 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blank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); Data are expressed as mean ± SD</w:t>
      </w:r>
    </w:p>
    <w:p w14:paraId="2246EE10" w14:textId="0ECDD29F" w:rsidR="00A04CF2" w:rsidRDefault="00A04CF2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</w:p>
    <w:p w14:paraId="0915D18A" w14:textId="77777777" w:rsidR="006058CC" w:rsidRDefault="006058CC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</w:p>
    <w:p w14:paraId="16279343" w14:textId="6DF3E4F9" w:rsidR="00A04CF2" w:rsidRDefault="00946937" w:rsidP="00B22E8A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52596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T</w:t>
      </w:r>
      <w:r w:rsidRPr="00E52596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able S3</w:t>
      </w:r>
      <w:r w:rsidR="00E52596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α-reductase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ransformation and inhibit</w:t>
      </w:r>
      <w:r w:rsidR="001E23A9">
        <w:rPr>
          <w:rFonts w:ascii="Times New Roman" w:hAnsi="Times New Roman" w:cs="Times New Roman"/>
          <w:color w:val="000000" w:themeColor="text1"/>
          <w:sz w:val="24"/>
          <w:szCs w:val="28"/>
        </w:rPr>
        <w:t>ion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rate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</w:t>
      </w:r>
      <w:r w:rsidR="00701D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trac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fractions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onent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</w:p>
    <w:tbl>
      <w:tblPr>
        <w:tblStyle w:val="a9"/>
        <w:tblW w:w="8897" w:type="dxa"/>
        <w:tblLook w:val="04A0" w:firstRow="1" w:lastRow="0" w:firstColumn="1" w:lastColumn="0" w:noHBand="0" w:noVBand="1"/>
      </w:tblPr>
      <w:tblGrid>
        <w:gridCol w:w="2154"/>
        <w:gridCol w:w="2065"/>
        <w:gridCol w:w="2552"/>
        <w:gridCol w:w="2126"/>
      </w:tblGrid>
      <w:tr w:rsidR="00A04CF2" w14:paraId="18ADCE8E" w14:textId="77777777" w:rsidTr="00E52596">
        <w:tc>
          <w:tcPr>
            <w:tcW w:w="2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4934B4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20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779C2F" w14:textId="65E1CC02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AF72CA" w14:textId="225C4D48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ormation rate 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D3A6AA" w14:textId="0D53728A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hibit</w:t>
            </w:r>
            <w:r w:rsidR="001E23A9"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te (%)</w:t>
            </w:r>
          </w:p>
        </w:tc>
      </w:tr>
      <w:tr w:rsidR="00A04CF2" w14:paraId="1E1292E3" w14:textId="77777777" w:rsidTr="00E52596">
        <w:tc>
          <w:tcPr>
            <w:tcW w:w="2154" w:type="dxa"/>
            <w:tcBorders>
              <w:left w:val="nil"/>
              <w:bottom w:val="nil"/>
              <w:right w:val="nil"/>
            </w:tcBorders>
          </w:tcPr>
          <w:p w14:paraId="5ED9EEBB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</w:tcPr>
          <w:p w14:paraId="69A87145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E0E4F23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5FEE136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A04CF2" w14:paraId="224B35C1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999BFC4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Ss </w:t>
            </w:r>
            <w:r w:rsidR="00701D1E"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A5EAFFA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91C145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B0376E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4</w:t>
            </w:r>
          </w:p>
        </w:tc>
      </w:tr>
      <w:tr w:rsidR="00A04CF2" w14:paraId="4C8DF590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A59E8D5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646044E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1FDE67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A40CDA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9</w:t>
            </w:r>
          </w:p>
        </w:tc>
      </w:tr>
      <w:tr w:rsidR="00A04CF2" w14:paraId="16CFEC98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D128481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A7237FB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DA8069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D0905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99</w:t>
            </w:r>
          </w:p>
        </w:tc>
      </w:tr>
      <w:tr w:rsidR="00A04CF2" w14:paraId="3BCD1336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1B44CA6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CED5672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1A1A98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7B287D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86</w:t>
            </w:r>
          </w:p>
        </w:tc>
      </w:tr>
      <w:tr w:rsidR="00A04CF2" w14:paraId="17B403CB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566C340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25D56C7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D6D2AE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5D3481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5</w:t>
            </w:r>
          </w:p>
        </w:tc>
      </w:tr>
      <w:tr w:rsidR="00A04CF2" w14:paraId="0C34470C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0024ECC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-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395CFF6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57E0EA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5C54F6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6</w:t>
            </w:r>
          </w:p>
        </w:tc>
      </w:tr>
      <w:tr w:rsidR="00A04CF2" w14:paraId="6754FC49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C965D7E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F8D8536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3C4BAC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2FE445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51</w:t>
            </w:r>
          </w:p>
        </w:tc>
      </w:tr>
      <w:tr w:rsidR="00A04CF2" w14:paraId="2E6BD18C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25F78D3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3AB1D9A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9B8CD0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75E8AC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48</w:t>
            </w:r>
          </w:p>
        </w:tc>
      </w:tr>
      <w:tr w:rsidR="00A04CF2" w14:paraId="0622D40E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952B123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4627E47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935FA9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C97F3C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16</w:t>
            </w:r>
          </w:p>
        </w:tc>
      </w:tr>
      <w:tr w:rsidR="00A04CF2" w14:paraId="4F097874" w14:textId="77777777" w:rsidTr="00E525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12DBEFF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taster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304E44F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B79E93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4B625E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9</w:t>
            </w:r>
          </w:p>
        </w:tc>
      </w:tr>
      <w:tr w:rsidR="00A04CF2" w14:paraId="6403581E" w14:textId="77777777" w:rsidTr="00E52596"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5EDED8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tasterid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97E31B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  <w:proofErr w:type="spellStart"/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F04618" w14:textId="77777777" w:rsidR="00A04CF2" w:rsidRPr="00E52596" w:rsidRDefault="00946937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BDE4E7" w14:textId="705BB631" w:rsidR="00A04CF2" w:rsidRPr="00E52596" w:rsidRDefault="001A1859" w:rsidP="00E525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946937" w:rsidRPr="00E525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0</w:t>
            </w:r>
          </w:p>
        </w:tc>
      </w:tr>
    </w:tbl>
    <w:p w14:paraId="37D1AE87" w14:textId="77777777" w:rsidR="009B41E7" w:rsidRDefault="00946937" w:rsidP="009B41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Data are expressed as ratio (%) at the sample non-toxic concentration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 Transformation r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at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e 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(%): x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C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a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/</w:t>
      </w:r>
      <w:proofErr w:type="spellStart"/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b</w:t>
      </w:r>
      <w:proofErr w:type="spellEnd"/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Inhibit</w:t>
      </w:r>
      <w:r w:rsidR="001E23A9"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ion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ate (%): y=1-x; 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a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: 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concentration (DHT) of samples</w:t>
      </w: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group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b</w:t>
      </w:r>
      <w:proofErr w:type="spellEnd"/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: </w:t>
      </w:r>
      <w:r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centration </w:t>
      </w:r>
      <w:r w:rsidR="009B41E7"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DHT) of </w:t>
      </w:r>
      <w:r w:rsidR="009B41E7"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ontrol</w:t>
      </w:r>
      <w:r w:rsidR="009B41E7" w:rsidRPr="006058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.</w:t>
      </w:r>
    </w:p>
    <w:p w14:paraId="5B9B5765" w14:textId="0EC85E2D" w:rsidR="006B4FD9" w:rsidRPr="006B4FD9" w:rsidRDefault="00946937" w:rsidP="009B41E7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58C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 xml:space="preserve"> </w:t>
      </w:r>
      <w:r w:rsidR="009C7C3D">
        <w:rPr>
          <w:noProof/>
        </w:rPr>
        <w:drawing>
          <wp:inline distT="0" distB="0" distL="0" distR="0" wp14:anchorId="1A78DB81" wp14:editId="43DB9F96">
            <wp:extent cx="3538538" cy="3179669"/>
            <wp:effectExtent l="0" t="0" r="0" b="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39738" b="8148"/>
                    <a:stretch>
                      <a:fillRect/>
                    </a:stretch>
                  </pic:blipFill>
                  <pic:spPr>
                    <a:xfrm>
                      <a:off x="0" y="0"/>
                      <a:ext cx="3553350" cy="31929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82F800" w14:textId="51018382" w:rsidR="00A04CF2" w:rsidRDefault="00946937" w:rsidP="00045EB6">
      <w:pPr>
        <w:ind w:left="120" w:hangingChars="50" w:hanging="120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Fig S1</w:t>
      </w:r>
      <w:r w:rsidR="00A11697" w:rsidRPr="00A11697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.</w:t>
      </w: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 xml:space="preserve"> </w:t>
      </w:r>
      <w:r w:rsidRPr="00A11697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he effect of different DESs on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6970C5B4" w14:textId="77777777" w:rsidR="00A04CF2" w:rsidRDefault="00946937" w:rsidP="00045EB6">
      <w:pPr>
        <w:ind w:left="120" w:hangingChars="50" w:hanging="120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z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eaxanthin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(A)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zeaxanth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8"/>
        </w:rPr>
        <w:t>dipalmita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(B) </w:t>
      </w:r>
    </w:p>
    <w:p w14:paraId="6424A235" w14:textId="7B8DEF2A" w:rsidR="006058CC" w:rsidRDefault="006058CC" w:rsidP="006058CC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F1D0B0F" w14:textId="77777777" w:rsidR="0046674F" w:rsidRDefault="0046674F" w:rsidP="006058CC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96CB53F" w14:textId="71E0FE05" w:rsidR="00355B2F" w:rsidRDefault="009C7C3D" w:rsidP="008716BD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hint="eastAsia"/>
          <w:noProof/>
        </w:rPr>
        <w:drawing>
          <wp:inline distT="0" distB="0" distL="0" distR="0" wp14:anchorId="5F7DFB4D" wp14:editId="376BB5B0">
            <wp:extent cx="5083810" cy="1657985"/>
            <wp:effectExtent l="0" t="0" r="0" b="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3584" b="18806"/>
                    <a:stretch>
                      <a:fillRect/>
                    </a:stretch>
                  </pic:blipFill>
                  <pic:spPr>
                    <a:xfrm>
                      <a:off x="0" y="0"/>
                      <a:ext cx="5083810" cy="1657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0D43F9" w14:textId="77777777" w:rsidR="00660748" w:rsidRDefault="00660748" w:rsidP="00660748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Fig S</w:t>
      </w:r>
      <w:r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2</w:t>
      </w:r>
      <w:r w:rsidRPr="00A11697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effect of different proportion (Choline chloride: malonic acid) on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47F59AFF" w14:textId="77777777" w:rsidR="00660748" w:rsidRDefault="00660748" w:rsidP="00660748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z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eaxanthin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(A)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zeaxanth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8"/>
        </w:rPr>
        <w:t>dipalmitat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(B)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p w14:paraId="45745645" w14:textId="77777777" w:rsidR="0046674F" w:rsidRDefault="0046674F" w:rsidP="0046674F">
      <w:pPr>
        <w:spacing w:line="220" w:lineRule="atLeast"/>
        <w:ind w:firstLineChars="250" w:firstLine="525"/>
        <w:jc w:val="center"/>
        <w:rPr>
          <w:rFonts w:ascii="Times New Roman" w:hAnsi="Times New Roman" w:cs="Times New Roman"/>
          <w:szCs w:val="21"/>
        </w:rPr>
      </w:pPr>
    </w:p>
    <w:p w14:paraId="3D8C8EDB" w14:textId="77777777" w:rsidR="007F1D94" w:rsidRDefault="007F1D94">
      <w:pPr>
        <w:spacing w:line="220" w:lineRule="atLeast"/>
        <w:ind w:firstLineChars="250" w:firstLine="525"/>
        <w:jc w:val="center"/>
        <w:rPr>
          <w:rFonts w:ascii="Times New Roman" w:hAnsi="Times New Roman" w:cs="Times New Roman"/>
          <w:szCs w:val="21"/>
        </w:rPr>
      </w:pPr>
    </w:p>
    <w:p w14:paraId="7FFEF9FE" w14:textId="206FC27C" w:rsidR="00EE328B" w:rsidRDefault="007F1D94">
      <w:pPr>
        <w:spacing w:line="220" w:lineRule="atLeast"/>
        <w:ind w:firstLineChars="250" w:firstLine="525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D26EDA3" wp14:editId="06129BAD">
            <wp:extent cx="3605212" cy="3740231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128" cy="3743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D73B6D" w14:textId="6E0A8FA4" w:rsidR="00A04CF2" w:rsidRDefault="00A1169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Fig S</w:t>
      </w:r>
      <w:r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3</w:t>
      </w:r>
      <w:r w:rsidRPr="00A11697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.</w:t>
      </w:r>
      <w:r w:rsidR="009469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9469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ffect of different 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ample </w:t>
      </w:r>
      <w:r w:rsidR="009469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DES ratio (w/w) on </w:t>
      </w:r>
      <w:r w:rsidR="00946937"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 w:rsidR="00946937"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 w:rsidR="00946937">
        <w:rPr>
          <w:rFonts w:ascii="Times New Roman" w:hAnsi="Times New Roman" w:cs="Times New Roman" w:hint="eastAsia"/>
          <w:bCs/>
          <w:sz w:val="24"/>
          <w:szCs w:val="24"/>
        </w:rPr>
        <w:t>s.</w:t>
      </w:r>
    </w:p>
    <w:p w14:paraId="230FB55E" w14:textId="7AA7B61F" w:rsidR="00A04CF2" w:rsidRDefault="00946937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eaxanth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zeaxanthin </w:t>
      </w:r>
      <w:proofErr w:type="spellStart"/>
      <w:r>
        <w:rPr>
          <w:rFonts w:ascii="Times New Roman" w:hAnsi="Times New Roman" w:cs="Times New Roman"/>
          <w:sz w:val="24"/>
          <w:szCs w:val="24"/>
        </w:rPr>
        <w:t>dipalmita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</w:p>
    <w:p w14:paraId="2CAD98DD" w14:textId="10A5FE9F" w:rsidR="00A04CF2" w:rsidRDefault="00A04CF2" w:rsidP="006058CC">
      <w:pPr>
        <w:rPr>
          <w:rFonts w:ascii="Times New Roman" w:hAnsi="Times New Roman" w:cs="Times New Roman"/>
        </w:rPr>
      </w:pPr>
    </w:p>
    <w:p w14:paraId="4B25CD63" w14:textId="77777777" w:rsidR="006058CC" w:rsidRDefault="006058CC" w:rsidP="006058CC">
      <w:pPr>
        <w:rPr>
          <w:rFonts w:ascii="Times New Roman" w:hAnsi="Times New Roman" w:cs="Times New Roman"/>
        </w:rPr>
      </w:pPr>
    </w:p>
    <w:p w14:paraId="6C165897" w14:textId="270F6AD6" w:rsidR="00355B2F" w:rsidRDefault="00355B2F" w:rsidP="008716BD">
      <w:pPr>
        <w:spacing w:line="220" w:lineRule="atLeast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03686A2" wp14:editId="3668C12C">
            <wp:extent cx="3652520" cy="34543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095" cy="3459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11BB9" w14:textId="4E423BEB" w:rsidR="00A04CF2" w:rsidRDefault="00A1169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Fig S</w:t>
      </w:r>
      <w:r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4.</w:t>
      </w:r>
      <w:r w:rsidR="00946937">
        <w:rPr>
          <w:rFonts w:ascii="Times New Roman" w:hAnsi="Times New Roman" w:cs="Times New Roman"/>
          <w:sz w:val="24"/>
          <w:szCs w:val="24"/>
        </w:rPr>
        <w:t xml:space="preserve"> The effect of extracting time (h) </w:t>
      </w:r>
      <w:r w:rsidR="009469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946937"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 w:rsidR="00946937"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 w:rsidR="00946937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E61773F" w14:textId="6A0FC93A" w:rsidR="00A04CF2" w:rsidRDefault="00946937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 Zeaxanth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zeaxanthin </w:t>
      </w:r>
      <w:proofErr w:type="spellStart"/>
      <w:r>
        <w:rPr>
          <w:rFonts w:ascii="Times New Roman" w:hAnsi="Times New Roman" w:cs="Times New Roman"/>
          <w:sz w:val="24"/>
          <w:szCs w:val="24"/>
        </w:rPr>
        <w:t>dipalmita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</w:p>
    <w:p w14:paraId="7C28B394" w14:textId="77777777" w:rsidR="00A04CF2" w:rsidRDefault="00A04CF2">
      <w:pPr>
        <w:rPr>
          <w:rFonts w:ascii="Times New Roman" w:hAnsi="Times New Roman" w:cs="Times New Roman"/>
          <w:sz w:val="24"/>
          <w:szCs w:val="28"/>
        </w:rPr>
      </w:pPr>
    </w:p>
    <w:p w14:paraId="198CE979" w14:textId="77777777" w:rsidR="00A04CF2" w:rsidRDefault="008D708D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pict w14:anchorId="254182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8.9pt;height:569.65pt">
            <v:imagedata r:id="rId12" o:title="Fig 1" cropbottom="1351f"/>
          </v:shape>
        </w:pict>
      </w:r>
    </w:p>
    <w:p w14:paraId="4DE57483" w14:textId="35B51EFB" w:rsidR="00A04CF2" w:rsidRDefault="00A11697">
      <w:pPr>
        <w:jc w:val="center"/>
        <w:rPr>
          <w:rFonts w:ascii="Times New Roman" w:hAnsi="Times New Roman" w:cs="Times New Roman"/>
          <w:sz w:val="24"/>
          <w:szCs w:val="28"/>
        </w:rPr>
      </w:pP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Fig S</w:t>
      </w:r>
      <w:r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5</w:t>
      </w:r>
      <w:r w:rsidRPr="00A11697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.</w:t>
      </w:r>
      <w:r w:rsidR="009469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946937">
        <w:rPr>
          <w:rFonts w:ascii="Times New Roman" w:hAnsi="Times New Roman" w:cs="Times New Roman"/>
          <w:sz w:val="24"/>
          <w:szCs w:val="28"/>
        </w:rPr>
        <w:t>UPC</w:t>
      </w:r>
      <w:r w:rsidR="00946937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="00946937">
        <w:rPr>
          <w:rFonts w:ascii="Times New Roman" w:hAnsi="Times New Roman" w:cs="Times New Roman"/>
          <w:sz w:val="24"/>
          <w:szCs w:val="28"/>
        </w:rPr>
        <w:t xml:space="preserve"> chromatograms </w:t>
      </w:r>
      <w:r w:rsidR="00946937">
        <w:rPr>
          <w:rFonts w:ascii="Times New Roman" w:hAnsi="Times New Roman" w:cs="Times New Roman" w:hint="eastAsia"/>
          <w:sz w:val="24"/>
          <w:szCs w:val="28"/>
        </w:rPr>
        <w:t>of</w:t>
      </w:r>
      <w:r w:rsidR="00946937">
        <w:rPr>
          <w:rFonts w:ascii="Times New Roman" w:hAnsi="Times New Roman" w:cs="Times New Roman"/>
          <w:sz w:val="24"/>
          <w:szCs w:val="28"/>
        </w:rPr>
        <w:t xml:space="preserve"> </w:t>
      </w:r>
      <w:r w:rsidR="00946937">
        <w:rPr>
          <w:rFonts w:ascii="Times New Roman" w:hAnsi="Times New Roman" w:cs="Times New Roman"/>
          <w:i/>
          <w:sz w:val="24"/>
          <w:szCs w:val="28"/>
        </w:rPr>
        <w:t>Lycium</w:t>
      </w:r>
      <w:r w:rsidR="00946937">
        <w:rPr>
          <w:rFonts w:ascii="Times New Roman" w:hAnsi="Times New Roman" w:cs="Times New Roman"/>
          <w:sz w:val="24"/>
          <w:szCs w:val="28"/>
        </w:rPr>
        <w:t xml:space="preserve"> carotenoids by </w:t>
      </w:r>
      <w:r w:rsidR="00946937">
        <w:rPr>
          <w:rFonts w:ascii="Times New Roman" w:hAnsi="Times New Roman" w:cs="Times New Roman" w:hint="eastAsia"/>
          <w:sz w:val="24"/>
          <w:szCs w:val="28"/>
        </w:rPr>
        <w:t xml:space="preserve">using </w:t>
      </w:r>
      <w:r w:rsidR="00946937">
        <w:rPr>
          <w:rFonts w:ascii="Times New Roman" w:hAnsi="Times New Roman" w:cs="Times New Roman"/>
          <w:sz w:val="24"/>
          <w:szCs w:val="28"/>
        </w:rPr>
        <w:t>different columns.</w:t>
      </w:r>
    </w:p>
    <w:p w14:paraId="76B3B036" w14:textId="77777777" w:rsidR="00A04CF2" w:rsidRDefault="00A04CF2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7079AB44" w14:textId="77777777" w:rsidR="00A04CF2" w:rsidRDefault="00946937" w:rsidP="009B41E7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D325078" wp14:editId="6E45F803">
            <wp:extent cx="5278120" cy="6512560"/>
            <wp:effectExtent l="1905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5128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AC51C8" w14:textId="283BEB42" w:rsidR="00A04CF2" w:rsidRDefault="00A11697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Fig S</w:t>
      </w:r>
      <w:r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6.</w:t>
      </w:r>
      <w:r w:rsidR="009469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C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2 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hromatograms for </w:t>
      </w:r>
      <w:r w:rsidR="00946937"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 w:rsidR="00946937"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 w:rsidR="00946937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different co</w:t>
      </w:r>
      <w:r w:rsidR="00946937">
        <w:rPr>
          <w:rFonts w:ascii="Times New Roman" w:hAnsi="Times New Roman" w:hint="eastAsia"/>
          <w:color w:val="000000" w:themeColor="text1"/>
          <w:sz w:val="24"/>
          <w:szCs w:val="24"/>
        </w:rPr>
        <w:t>-solvent.</w:t>
      </w:r>
    </w:p>
    <w:p w14:paraId="1BCA25B9" w14:textId="2A5AB5E7" w:rsidR="00A04CF2" w:rsidRDefault="00946937" w:rsidP="00A11697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Acetonitrile</w:t>
      </w:r>
      <w:r w:rsidR="00487689">
        <w:rPr>
          <w:rFonts w:ascii="Times New Roman" w:hAnsi="Times New Roman"/>
          <w:color w:val="000000" w:themeColor="text1"/>
          <w:sz w:val="24"/>
          <w:szCs w:val="24"/>
        </w:rPr>
        <w:t xml:space="preserve"> -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Methanol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1:1,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A)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0.1% Ammonia </w:t>
      </w:r>
      <w:r w:rsidR="00487689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Methanol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B)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0.1%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</w:rPr>
        <w:t>Formate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487689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Methanol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thanol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Acetonitrile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Methanol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ethano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487689">
        <w:rPr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opropanol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9:1,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G)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 w:rsidR="008D708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ethano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487689">
        <w:rPr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>
        <w:rPr>
          <w:rFonts w:ascii="Times New Roman" w:hAnsi="Times New Roman"/>
          <w:color w:val="000000" w:themeColor="text1"/>
          <w:sz w:val="24"/>
          <w:szCs w:val="24"/>
        </w:rPr>
        <w:t>thano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7:3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H)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ethano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487689">
        <w:rPr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>
        <w:rPr>
          <w:rFonts w:ascii="Times New Roman" w:hAnsi="Times New Roman"/>
          <w:color w:val="000000" w:themeColor="text1"/>
          <w:sz w:val="24"/>
          <w:szCs w:val="24"/>
        </w:rPr>
        <w:t>thano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9:1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J)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ethano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487689">
        <w:rPr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>
        <w:rPr>
          <w:rFonts w:ascii="Times New Roman" w:hAnsi="Times New Roman"/>
          <w:color w:val="000000" w:themeColor="text1"/>
          <w:sz w:val="24"/>
          <w:szCs w:val="24"/>
        </w:rPr>
        <w:t>sopropano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1:1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K)</w:t>
      </w:r>
    </w:p>
    <w:p w14:paraId="3515E94C" w14:textId="77777777" w:rsidR="00A04CF2" w:rsidRDefault="00A04CF2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4A3E034" w14:textId="77777777" w:rsidR="00A04CF2" w:rsidRDefault="00946937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/>
          <w:noProof/>
        </w:rPr>
        <w:lastRenderedPageBreak/>
        <w:drawing>
          <wp:inline distT="0" distB="0" distL="0" distR="0" wp14:anchorId="0D4884ED" wp14:editId="32203910">
            <wp:extent cx="5274310" cy="2974975"/>
            <wp:effectExtent l="1905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49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DCEB54" w14:textId="64DE1A85" w:rsidR="00A04CF2" w:rsidRDefault="00A11697">
      <w:pPr>
        <w:jc w:val="center"/>
        <w:rPr>
          <w:rFonts w:ascii="Times New Roman" w:hAnsi="Times New Roman" w:cs="Times New Roman"/>
          <w:sz w:val="24"/>
          <w:szCs w:val="24"/>
        </w:rPr>
      </w:pP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Fig S</w:t>
      </w:r>
      <w:r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7.</w:t>
      </w:r>
      <w:r w:rsidR="00946937">
        <w:rPr>
          <w:rFonts w:ascii="Times New Roman" w:hAnsi="Times New Roman" w:cs="Times New Roman" w:hint="eastAsia"/>
          <w:sz w:val="24"/>
          <w:szCs w:val="24"/>
        </w:rPr>
        <w:t xml:space="preserve"> UPC</w:t>
      </w:r>
      <w:r w:rsidR="00946937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 </w:t>
      </w:r>
      <w:r w:rsidR="00946937">
        <w:rPr>
          <w:rFonts w:ascii="Times New Roman" w:hAnsi="Times New Roman" w:cs="Times New Roman" w:hint="eastAsia"/>
          <w:sz w:val="24"/>
          <w:szCs w:val="24"/>
        </w:rPr>
        <w:t xml:space="preserve">chromatograms for </w:t>
      </w:r>
      <w:r w:rsidR="00946937"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 w:rsidR="00946937"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 w:rsidR="00946937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946937">
        <w:rPr>
          <w:rFonts w:ascii="Times New Roman" w:hAnsi="Times New Roman" w:hint="eastAsia"/>
          <w:sz w:val="24"/>
          <w:szCs w:val="24"/>
        </w:rPr>
        <w:t xml:space="preserve">by different </w:t>
      </w:r>
      <w:r w:rsidR="00946937">
        <w:rPr>
          <w:rFonts w:ascii="Times New Roman" w:hAnsi="Times New Roman" w:cs="Times New Roman"/>
          <w:sz w:val="24"/>
          <w:szCs w:val="24"/>
        </w:rPr>
        <w:t>back pressure</w:t>
      </w:r>
      <w:r w:rsidR="00946937">
        <w:rPr>
          <w:rFonts w:ascii="Times New Roman" w:hAnsi="Times New Roman" w:cs="Times New Roman" w:hint="eastAsia"/>
          <w:sz w:val="24"/>
          <w:szCs w:val="24"/>
        </w:rPr>
        <w:t>.</w:t>
      </w:r>
    </w:p>
    <w:p w14:paraId="5F3CD772" w14:textId="77777777" w:rsidR="00A04CF2" w:rsidRDefault="00946937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hint="eastAsia"/>
          <w:sz w:val="24"/>
          <w:szCs w:val="24"/>
        </w:rPr>
        <w:t xml:space="preserve">1500 psi </w:t>
      </w:r>
      <w:r>
        <w:rPr>
          <w:rFonts w:ascii="Times New Roman" w:hAnsi="Times New Roman" w:hint="eastAsia"/>
          <w:b/>
          <w:sz w:val="24"/>
          <w:szCs w:val="24"/>
        </w:rPr>
        <w:t>(A)</w:t>
      </w:r>
      <w:r>
        <w:rPr>
          <w:rFonts w:ascii="Times New Roman" w:hAnsi="Times New Roman" w:hint="eastAsia"/>
          <w:sz w:val="24"/>
          <w:szCs w:val="24"/>
        </w:rPr>
        <w:t xml:space="preserve">; 1600 psi </w:t>
      </w:r>
      <w:r>
        <w:rPr>
          <w:rFonts w:ascii="Times New Roman" w:hAnsi="Times New Roman" w:hint="eastAsia"/>
          <w:b/>
          <w:sz w:val="24"/>
          <w:szCs w:val="24"/>
        </w:rPr>
        <w:t>(B)</w:t>
      </w:r>
      <w:r>
        <w:rPr>
          <w:rFonts w:ascii="Times New Roman" w:hAnsi="Times New Roman" w:hint="eastAsia"/>
          <w:sz w:val="24"/>
          <w:szCs w:val="24"/>
        </w:rPr>
        <w:t xml:space="preserve">; 1800 psi </w:t>
      </w:r>
      <w:r>
        <w:rPr>
          <w:rFonts w:ascii="Times New Roman" w:hAnsi="Times New Roman" w:hint="eastAsia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 w:hint="eastAsia"/>
          <w:b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; 2000psi </w:t>
      </w:r>
      <w:r>
        <w:rPr>
          <w:rFonts w:ascii="Times New Roman" w:hAnsi="Times New Roman" w:hint="eastAsia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 w:hint="eastAsia"/>
          <w:b/>
          <w:sz w:val="24"/>
          <w:szCs w:val="24"/>
        </w:rPr>
        <w:t>)</w:t>
      </w:r>
    </w:p>
    <w:p w14:paraId="3C2219C4" w14:textId="7E52E239" w:rsidR="00A04CF2" w:rsidRDefault="00A04CF2" w:rsidP="006058CC">
      <w:pPr>
        <w:rPr>
          <w:rFonts w:ascii="Times New Roman" w:hAnsi="Times New Roman"/>
          <w:sz w:val="24"/>
          <w:szCs w:val="24"/>
        </w:rPr>
      </w:pPr>
    </w:p>
    <w:p w14:paraId="4CBD922D" w14:textId="77777777" w:rsidR="006058CC" w:rsidRDefault="006058CC" w:rsidP="006058CC">
      <w:pPr>
        <w:rPr>
          <w:rFonts w:ascii="Times New Roman" w:hAnsi="Times New Roman"/>
          <w:sz w:val="24"/>
          <w:szCs w:val="24"/>
        </w:rPr>
      </w:pPr>
    </w:p>
    <w:p w14:paraId="03433685" w14:textId="77777777" w:rsidR="00A04CF2" w:rsidRDefault="0094693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939E0CC" wp14:editId="5C71BE9C">
            <wp:extent cx="4725670" cy="4272280"/>
            <wp:effectExtent l="19050" t="0" r="0" b="0"/>
            <wp:docPr id="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5119" cy="42715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8F3647" w14:textId="1BEF2569" w:rsidR="00A04CF2" w:rsidRDefault="00A11697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Fig S</w:t>
      </w:r>
      <w:r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8.</w:t>
      </w:r>
      <w:r w:rsidR="00946937">
        <w:rPr>
          <w:rFonts w:ascii="Times New Roman" w:hAnsi="Times New Roman" w:cs="Times New Roman" w:hint="eastAsia"/>
          <w:sz w:val="24"/>
          <w:szCs w:val="24"/>
        </w:rPr>
        <w:t xml:space="preserve"> UPC</w:t>
      </w:r>
      <w:r w:rsidR="00946937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 </w:t>
      </w:r>
      <w:r w:rsidR="00946937">
        <w:rPr>
          <w:rFonts w:ascii="Times New Roman" w:hAnsi="Times New Roman" w:cs="Times New Roman" w:hint="eastAsia"/>
          <w:sz w:val="24"/>
          <w:szCs w:val="24"/>
        </w:rPr>
        <w:t xml:space="preserve">chromatograms for </w:t>
      </w:r>
      <w:r w:rsidR="00946937">
        <w:rPr>
          <w:rFonts w:ascii="Times New Roman" w:hAnsi="Times New Roman" w:cs="Times New Roman"/>
          <w:bCs/>
          <w:i/>
          <w:iCs/>
          <w:sz w:val="24"/>
          <w:szCs w:val="24"/>
        </w:rPr>
        <w:t>Lycium</w:t>
      </w:r>
      <w:r w:rsidR="00946937">
        <w:rPr>
          <w:rFonts w:ascii="Times New Roman" w:hAnsi="Times New Roman" w:cs="Times New Roman"/>
          <w:bCs/>
          <w:sz w:val="24"/>
          <w:szCs w:val="24"/>
        </w:rPr>
        <w:t xml:space="preserve"> carotenoid</w:t>
      </w:r>
      <w:r w:rsidR="00946937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946937">
        <w:rPr>
          <w:rFonts w:ascii="Times New Roman" w:hAnsi="Times New Roman" w:hint="eastAsia"/>
          <w:sz w:val="24"/>
          <w:szCs w:val="24"/>
        </w:rPr>
        <w:t xml:space="preserve">by different </w:t>
      </w:r>
      <w:r w:rsidR="00946937">
        <w:rPr>
          <w:rFonts w:ascii="Times New Roman" w:hAnsi="Times New Roman"/>
          <w:sz w:val="24"/>
          <w:szCs w:val="24"/>
        </w:rPr>
        <w:t>column temperature</w:t>
      </w:r>
    </w:p>
    <w:p w14:paraId="452210D8" w14:textId="77777777" w:rsidR="00A04CF2" w:rsidRDefault="00A04CF2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6ED1126" w14:textId="77777777" w:rsidR="00A04CF2" w:rsidRDefault="008D708D" w:rsidP="009B41E7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pict w14:anchorId="12AA51F9">
          <v:shape id="_x0000_i1026" type="#_x0000_t75" style="width:414.4pt;height:186pt">
            <v:imagedata r:id="rId16" o:title="图片1"/>
          </v:shape>
        </w:pict>
      </w:r>
    </w:p>
    <w:p w14:paraId="0FB7C11D" w14:textId="476D2DCB" w:rsidR="00A04CF2" w:rsidRDefault="00A11697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A11697">
        <w:rPr>
          <w:rFonts w:ascii="Times New Roman" w:hAnsi="Times New Roman" w:cs="Times New Roman" w:hint="eastAsia"/>
          <w:bCs/>
          <w:color w:val="000000" w:themeColor="text1"/>
          <w:sz w:val="24"/>
          <w:szCs w:val="28"/>
        </w:rPr>
        <w:t>Fig S</w:t>
      </w:r>
      <w:r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9.</w:t>
      </w:r>
      <w:r w:rsidR="00946937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="0094693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acat</w:t>
      </w:r>
      <w:proofErr w:type="spellEnd"/>
      <w:r w:rsidR="0094693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cells viability of different </w:t>
      </w:r>
      <w:r w:rsidR="00946937">
        <w:rPr>
          <w:rFonts w:ascii="Times New Roman" w:hAnsi="Times New Roman" w:cs="Times New Roman"/>
          <w:color w:val="000000" w:themeColor="text1"/>
          <w:sz w:val="24"/>
          <w:szCs w:val="28"/>
        </w:rPr>
        <w:t>suspending agent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s </w:t>
      </w:r>
      <w:r w:rsidR="00946937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(A)</w:t>
      </w:r>
      <w:r w:rsidR="0094693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zeaxanthin </w:t>
      </w:r>
      <w:proofErr w:type="spellStart"/>
      <w:r w:rsidR="00946937">
        <w:rPr>
          <w:rFonts w:ascii="Times New Roman" w:hAnsi="Times New Roman" w:cs="Times New Roman"/>
          <w:color w:val="000000" w:themeColor="text1"/>
          <w:sz w:val="24"/>
          <w:szCs w:val="28"/>
        </w:rPr>
        <w:t>dipalmitate</w:t>
      </w:r>
      <w:proofErr w:type="spellEnd"/>
      <w:r w:rsidR="0094693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(ZD, B)</w:t>
      </w:r>
    </w:p>
    <w:p w14:paraId="0DB325BD" w14:textId="77777777" w:rsidR="00A04CF2" w:rsidRDefault="00A04CF2">
      <w:pPr>
        <w:rPr>
          <w:rFonts w:ascii="Times New Roman" w:hAnsi="Times New Roman" w:cs="Times New Roman"/>
          <w:sz w:val="24"/>
          <w:szCs w:val="28"/>
        </w:rPr>
      </w:pPr>
    </w:p>
    <w:sectPr w:rsidR="00A04CF2" w:rsidSect="00A04CF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4B44A" w14:textId="77777777" w:rsidR="00F32880" w:rsidRDefault="00F32880" w:rsidP="00045EB6">
      <w:r>
        <w:separator/>
      </w:r>
    </w:p>
  </w:endnote>
  <w:endnote w:type="continuationSeparator" w:id="0">
    <w:p w14:paraId="50C20ACC" w14:textId="77777777" w:rsidR="00F32880" w:rsidRDefault="00F32880" w:rsidP="00045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ulliverRM">
    <w:altName w:val="Times New Roman"/>
    <w:charset w:val="00"/>
    <w:family w:val="roman"/>
    <w:pitch w:val="default"/>
  </w:font>
  <w:font w:name="AdvPSMP13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34203" w14:textId="77777777" w:rsidR="00F32880" w:rsidRDefault="00F32880" w:rsidP="00045EB6">
      <w:r>
        <w:separator/>
      </w:r>
    </w:p>
  </w:footnote>
  <w:footnote w:type="continuationSeparator" w:id="0">
    <w:p w14:paraId="04322B8D" w14:textId="77777777" w:rsidR="00F32880" w:rsidRDefault="00F32880" w:rsidP="00045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2D6A"/>
    <w:rsid w:val="00001470"/>
    <w:rsid w:val="000107A9"/>
    <w:rsid w:val="000153CB"/>
    <w:rsid w:val="00024449"/>
    <w:rsid w:val="00034C7F"/>
    <w:rsid w:val="00045EB6"/>
    <w:rsid w:val="00050D4C"/>
    <w:rsid w:val="0005788D"/>
    <w:rsid w:val="00057D93"/>
    <w:rsid w:val="00067392"/>
    <w:rsid w:val="000714F0"/>
    <w:rsid w:val="00073A42"/>
    <w:rsid w:val="00085D24"/>
    <w:rsid w:val="00094EE4"/>
    <w:rsid w:val="000A1C34"/>
    <w:rsid w:val="000A3D0B"/>
    <w:rsid w:val="000B1C60"/>
    <w:rsid w:val="000C4925"/>
    <w:rsid w:val="000D04EA"/>
    <w:rsid w:val="000D1E07"/>
    <w:rsid w:val="00114303"/>
    <w:rsid w:val="00114AE8"/>
    <w:rsid w:val="00115693"/>
    <w:rsid w:val="0011776E"/>
    <w:rsid w:val="001375EC"/>
    <w:rsid w:val="00160803"/>
    <w:rsid w:val="001632EF"/>
    <w:rsid w:val="00172E51"/>
    <w:rsid w:val="00172F37"/>
    <w:rsid w:val="001779C5"/>
    <w:rsid w:val="00190CBF"/>
    <w:rsid w:val="001A1859"/>
    <w:rsid w:val="001A6741"/>
    <w:rsid w:val="001B1A28"/>
    <w:rsid w:val="001C6C3D"/>
    <w:rsid w:val="001D02B4"/>
    <w:rsid w:val="001E23A9"/>
    <w:rsid w:val="001F211D"/>
    <w:rsid w:val="00210CA7"/>
    <w:rsid w:val="00212184"/>
    <w:rsid w:val="002416BD"/>
    <w:rsid w:val="0026225A"/>
    <w:rsid w:val="002677F0"/>
    <w:rsid w:val="002756B3"/>
    <w:rsid w:val="00280D06"/>
    <w:rsid w:val="00292F52"/>
    <w:rsid w:val="0029724A"/>
    <w:rsid w:val="002B1BDB"/>
    <w:rsid w:val="002B7008"/>
    <w:rsid w:val="002F4EF8"/>
    <w:rsid w:val="003127DE"/>
    <w:rsid w:val="00321403"/>
    <w:rsid w:val="00323586"/>
    <w:rsid w:val="00335F2A"/>
    <w:rsid w:val="00344932"/>
    <w:rsid w:val="00345289"/>
    <w:rsid w:val="00354B9C"/>
    <w:rsid w:val="00355B2F"/>
    <w:rsid w:val="00357AFD"/>
    <w:rsid w:val="0036257D"/>
    <w:rsid w:val="00373A3A"/>
    <w:rsid w:val="00377F58"/>
    <w:rsid w:val="0039134B"/>
    <w:rsid w:val="00392CCC"/>
    <w:rsid w:val="00394217"/>
    <w:rsid w:val="003B1234"/>
    <w:rsid w:val="003C7D92"/>
    <w:rsid w:val="003D119D"/>
    <w:rsid w:val="003E003A"/>
    <w:rsid w:val="003F0E68"/>
    <w:rsid w:val="004029E1"/>
    <w:rsid w:val="0041553B"/>
    <w:rsid w:val="00425BF6"/>
    <w:rsid w:val="00437D82"/>
    <w:rsid w:val="0044035A"/>
    <w:rsid w:val="004425C2"/>
    <w:rsid w:val="00447E1E"/>
    <w:rsid w:val="0045317E"/>
    <w:rsid w:val="0046674F"/>
    <w:rsid w:val="004733A3"/>
    <w:rsid w:val="00480DA8"/>
    <w:rsid w:val="00486B06"/>
    <w:rsid w:val="00487689"/>
    <w:rsid w:val="004922DF"/>
    <w:rsid w:val="0049405C"/>
    <w:rsid w:val="004B74D0"/>
    <w:rsid w:val="004C3209"/>
    <w:rsid w:val="004D3187"/>
    <w:rsid w:val="004D7614"/>
    <w:rsid w:val="004E4224"/>
    <w:rsid w:val="004E719C"/>
    <w:rsid w:val="004F7B1D"/>
    <w:rsid w:val="00501A39"/>
    <w:rsid w:val="00503DF4"/>
    <w:rsid w:val="00521D6E"/>
    <w:rsid w:val="005321A4"/>
    <w:rsid w:val="00544C81"/>
    <w:rsid w:val="00551BD0"/>
    <w:rsid w:val="00554DB9"/>
    <w:rsid w:val="005620AF"/>
    <w:rsid w:val="0058152B"/>
    <w:rsid w:val="005947BF"/>
    <w:rsid w:val="005A2709"/>
    <w:rsid w:val="005A54DE"/>
    <w:rsid w:val="005D027A"/>
    <w:rsid w:val="005E6BB9"/>
    <w:rsid w:val="005E7180"/>
    <w:rsid w:val="005F61DD"/>
    <w:rsid w:val="006058CC"/>
    <w:rsid w:val="00622496"/>
    <w:rsid w:val="00656146"/>
    <w:rsid w:val="00660748"/>
    <w:rsid w:val="006609CA"/>
    <w:rsid w:val="00672C77"/>
    <w:rsid w:val="00677D48"/>
    <w:rsid w:val="00680A66"/>
    <w:rsid w:val="00683B9E"/>
    <w:rsid w:val="00692D8F"/>
    <w:rsid w:val="006A64EA"/>
    <w:rsid w:val="006B3DB8"/>
    <w:rsid w:val="006B4FD9"/>
    <w:rsid w:val="006D23BA"/>
    <w:rsid w:val="006D58D0"/>
    <w:rsid w:val="006E4BAB"/>
    <w:rsid w:val="006F1032"/>
    <w:rsid w:val="007006DB"/>
    <w:rsid w:val="00701D1E"/>
    <w:rsid w:val="00704D7B"/>
    <w:rsid w:val="00722275"/>
    <w:rsid w:val="00723D69"/>
    <w:rsid w:val="00724DF9"/>
    <w:rsid w:val="007279A7"/>
    <w:rsid w:val="00732645"/>
    <w:rsid w:val="00732ABA"/>
    <w:rsid w:val="0073314E"/>
    <w:rsid w:val="0075140F"/>
    <w:rsid w:val="00766816"/>
    <w:rsid w:val="00767721"/>
    <w:rsid w:val="007718A1"/>
    <w:rsid w:val="00787506"/>
    <w:rsid w:val="00790399"/>
    <w:rsid w:val="007A4AA0"/>
    <w:rsid w:val="007A5F09"/>
    <w:rsid w:val="007B3CF5"/>
    <w:rsid w:val="007B4374"/>
    <w:rsid w:val="007B78E8"/>
    <w:rsid w:val="007C5A4E"/>
    <w:rsid w:val="007D0702"/>
    <w:rsid w:val="007E347B"/>
    <w:rsid w:val="007F1D94"/>
    <w:rsid w:val="007F51C5"/>
    <w:rsid w:val="007F752B"/>
    <w:rsid w:val="007F7DCB"/>
    <w:rsid w:val="0081084A"/>
    <w:rsid w:val="008148AD"/>
    <w:rsid w:val="008172D7"/>
    <w:rsid w:val="00817E93"/>
    <w:rsid w:val="008209C3"/>
    <w:rsid w:val="00820B7F"/>
    <w:rsid w:val="00830611"/>
    <w:rsid w:val="00837DAB"/>
    <w:rsid w:val="008716BD"/>
    <w:rsid w:val="00876772"/>
    <w:rsid w:val="00877903"/>
    <w:rsid w:val="00885EAA"/>
    <w:rsid w:val="00892267"/>
    <w:rsid w:val="008D708D"/>
    <w:rsid w:val="008E78E5"/>
    <w:rsid w:val="008F4670"/>
    <w:rsid w:val="008F5AD9"/>
    <w:rsid w:val="009169B5"/>
    <w:rsid w:val="00930DED"/>
    <w:rsid w:val="00934DBB"/>
    <w:rsid w:val="00942D6A"/>
    <w:rsid w:val="00946937"/>
    <w:rsid w:val="009549CE"/>
    <w:rsid w:val="00955375"/>
    <w:rsid w:val="0099106B"/>
    <w:rsid w:val="00996A58"/>
    <w:rsid w:val="009A061B"/>
    <w:rsid w:val="009A6C5F"/>
    <w:rsid w:val="009B41E7"/>
    <w:rsid w:val="009B4D83"/>
    <w:rsid w:val="009B5AFD"/>
    <w:rsid w:val="009B7439"/>
    <w:rsid w:val="009C7C3D"/>
    <w:rsid w:val="009D029F"/>
    <w:rsid w:val="009D6DF1"/>
    <w:rsid w:val="009D7828"/>
    <w:rsid w:val="009E51EE"/>
    <w:rsid w:val="009E60E9"/>
    <w:rsid w:val="00A043D1"/>
    <w:rsid w:val="00A04CF2"/>
    <w:rsid w:val="00A06128"/>
    <w:rsid w:val="00A1167F"/>
    <w:rsid w:val="00A11697"/>
    <w:rsid w:val="00A22D1B"/>
    <w:rsid w:val="00A650B3"/>
    <w:rsid w:val="00A73D35"/>
    <w:rsid w:val="00A76DEE"/>
    <w:rsid w:val="00A77B9D"/>
    <w:rsid w:val="00A971C8"/>
    <w:rsid w:val="00AA1771"/>
    <w:rsid w:val="00AB7038"/>
    <w:rsid w:val="00AC056E"/>
    <w:rsid w:val="00AF0F20"/>
    <w:rsid w:val="00AF34A5"/>
    <w:rsid w:val="00B032D4"/>
    <w:rsid w:val="00B10EE4"/>
    <w:rsid w:val="00B22E8A"/>
    <w:rsid w:val="00B23D73"/>
    <w:rsid w:val="00B271D2"/>
    <w:rsid w:val="00B31796"/>
    <w:rsid w:val="00B32F67"/>
    <w:rsid w:val="00B35774"/>
    <w:rsid w:val="00B422B7"/>
    <w:rsid w:val="00B43710"/>
    <w:rsid w:val="00B5507C"/>
    <w:rsid w:val="00B56A89"/>
    <w:rsid w:val="00B80813"/>
    <w:rsid w:val="00B96980"/>
    <w:rsid w:val="00BA1B91"/>
    <w:rsid w:val="00BC027D"/>
    <w:rsid w:val="00BC1D57"/>
    <w:rsid w:val="00BD2130"/>
    <w:rsid w:val="00BE0614"/>
    <w:rsid w:val="00BE2AD5"/>
    <w:rsid w:val="00C04010"/>
    <w:rsid w:val="00C053D8"/>
    <w:rsid w:val="00C07A65"/>
    <w:rsid w:val="00C12FB6"/>
    <w:rsid w:val="00C2582C"/>
    <w:rsid w:val="00C25C32"/>
    <w:rsid w:val="00C3708F"/>
    <w:rsid w:val="00C5146D"/>
    <w:rsid w:val="00C6220A"/>
    <w:rsid w:val="00C67043"/>
    <w:rsid w:val="00C70A97"/>
    <w:rsid w:val="00C717CE"/>
    <w:rsid w:val="00C727A6"/>
    <w:rsid w:val="00C72A7A"/>
    <w:rsid w:val="00C73442"/>
    <w:rsid w:val="00C74F0E"/>
    <w:rsid w:val="00C75951"/>
    <w:rsid w:val="00C769D4"/>
    <w:rsid w:val="00C847A0"/>
    <w:rsid w:val="00CB668B"/>
    <w:rsid w:val="00CC23A0"/>
    <w:rsid w:val="00CD4A56"/>
    <w:rsid w:val="00CF7FC6"/>
    <w:rsid w:val="00D005CC"/>
    <w:rsid w:val="00D11F5D"/>
    <w:rsid w:val="00D245CE"/>
    <w:rsid w:val="00D25880"/>
    <w:rsid w:val="00D61D70"/>
    <w:rsid w:val="00D927B3"/>
    <w:rsid w:val="00D95304"/>
    <w:rsid w:val="00D97C7D"/>
    <w:rsid w:val="00DA17A2"/>
    <w:rsid w:val="00DB0EEA"/>
    <w:rsid w:val="00DF314E"/>
    <w:rsid w:val="00E1428E"/>
    <w:rsid w:val="00E255C3"/>
    <w:rsid w:val="00E26A7A"/>
    <w:rsid w:val="00E52596"/>
    <w:rsid w:val="00E661E7"/>
    <w:rsid w:val="00E74CD2"/>
    <w:rsid w:val="00E75C10"/>
    <w:rsid w:val="00E9507E"/>
    <w:rsid w:val="00EA7952"/>
    <w:rsid w:val="00EC35C3"/>
    <w:rsid w:val="00EE328B"/>
    <w:rsid w:val="00EE592A"/>
    <w:rsid w:val="00EF5E26"/>
    <w:rsid w:val="00F06E5D"/>
    <w:rsid w:val="00F13291"/>
    <w:rsid w:val="00F15A52"/>
    <w:rsid w:val="00F20765"/>
    <w:rsid w:val="00F23CE8"/>
    <w:rsid w:val="00F25921"/>
    <w:rsid w:val="00F32880"/>
    <w:rsid w:val="00F80D1B"/>
    <w:rsid w:val="00FA0EFF"/>
    <w:rsid w:val="00FA3411"/>
    <w:rsid w:val="00FA47D4"/>
    <w:rsid w:val="00FB53D1"/>
    <w:rsid w:val="00FC1650"/>
    <w:rsid w:val="00FC3E9B"/>
    <w:rsid w:val="00FF1FB3"/>
    <w:rsid w:val="11170CFE"/>
    <w:rsid w:val="1CC42BE7"/>
    <w:rsid w:val="29E71A7F"/>
    <w:rsid w:val="4CEF67D4"/>
    <w:rsid w:val="60210185"/>
    <w:rsid w:val="6AA10F62"/>
    <w:rsid w:val="76C966A1"/>
    <w:rsid w:val="7CC8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A439F00"/>
  <w14:defaultImageDpi w14:val="330"/>
  <w15:docId w15:val="{B7F06F6F-7DE3-4728-B2A2-F264CCE04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CF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sid w:val="00A04C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04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A04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rsid w:val="00A04CF2"/>
    <w:rPr>
      <w:rFonts w:eastAsia="微软雅黑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sid w:val="00A04CF2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04CF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sid w:val="00A04CF2"/>
    <w:rPr>
      <w:kern w:val="2"/>
      <w:sz w:val="18"/>
      <w:szCs w:val="18"/>
    </w:rPr>
  </w:style>
  <w:style w:type="character" w:customStyle="1" w:styleId="fontstyle01">
    <w:name w:val="fontstyle01"/>
    <w:basedOn w:val="a0"/>
    <w:qFormat/>
    <w:rsid w:val="00A04CF2"/>
    <w:rPr>
      <w:rFonts w:ascii="GulliverRM" w:hAnsi="GulliverRM" w:hint="default"/>
      <w:color w:val="231F20"/>
      <w:sz w:val="14"/>
      <w:szCs w:val="14"/>
    </w:rPr>
  </w:style>
  <w:style w:type="character" w:customStyle="1" w:styleId="fontstyle21">
    <w:name w:val="fontstyle21"/>
    <w:basedOn w:val="a0"/>
    <w:rsid w:val="00A04CF2"/>
    <w:rPr>
      <w:rFonts w:ascii="AdvPSMP13" w:hAnsi="AdvPSMP13" w:hint="default"/>
      <w:color w:val="000000"/>
      <w:sz w:val="16"/>
      <w:szCs w:val="16"/>
    </w:rPr>
  </w:style>
  <w:style w:type="character" w:customStyle="1" w:styleId="fontstyle31">
    <w:name w:val="fontstyle31"/>
    <w:basedOn w:val="a0"/>
    <w:rsid w:val="00A04CF2"/>
    <w:rPr>
      <w:rFonts w:ascii="AdvP4C4E74" w:hAnsi="AdvP4C4E74" w:hint="default"/>
      <w:color w:val="000000"/>
      <w:sz w:val="16"/>
      <w:szCs w:val="16"/>
    </w:rPr>
  </w:style>
  <w:style w:type="paragraph" w:styleId="aa">
    <w:name w:val="List Paragraph"/>
    <w:basedOn w:val="a"/>
    <w:uiPriority w:val="99"/>
    <w:unhideWhenUsed/>
    <w:qFormat/>
    <w:rsid w:val="00A04C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DC60B8-98EC-48FF-BE7A-939DC9311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7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 SHI</dc:creator>
  <cp:lastModifiedBy>YU Zhonglian</cp:lastModifiedBy>
  <cp:revision>227</cp:revision>
  <cp:lastPrinted>2022-09-02T05:07:00Z</cp:lastPrinted>
  <dcterms:created xsi:type="dcterms:W3CDTF">2019-10-08T14:59:00Z</dcterms:created>
  <dcterms:modified xsi:type="dcterms:W3CDTF">2022-09-02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